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73FB6" w:rsidRPr="003166FF" w:rsidRDefault="00E73FB6" w:rsidP="003166FF">
      <w:pPr>
        <w:spacing w:line="360" w:lineRule="auto"/>
        <w:jc w:val="left"/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</w:pPr>
      <w:r w:rsidRPr="00E73FB6">
        <w:rPr>
          <w:rFonts w:ascii="Times New Roman" w:eastAsia="宋体" w:hAnsi="Times New Roman" w:hint="eastAsia"/>
          <w:b/>
          <w:bCs/>
          <w:color w:val="000000"/>
          <w:kern w:val="0"/>
          <w:sz w:val="24"/>
          <w:szCs w:val="24"/>
        </w:rPr>
        <w:t>Supplementary</w:t>
      </w:r>
      <w:r w:rsidRPr="00E73FB6"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 </w:t>
      </w:r>
      <w:r w:rsidRPr="00E73FB6">
        <w:rPr>
          <w:rFonts w:ascii="Times New Roman" w:eastAsia="宋体" w:hAnsi="Times New Roman" w:hint="eastAsia"/>
          <w:b/>
          <w:bCs/>
          <w:color w:val="000000"/>
          <w:kern w:val="0"/>
          <w:sz w:val="24"/>
          <w:szCs w:val="24"/>
        </w:rPr>
        <w:t>Table</w:t>
      </w:r>
      <w:r w:rsidRPr="00E73FB6"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 </w:t>
      </w:r>
      <w:r w:rsidR="00522DB8">
        <w:rPr>
          <w:rFonts w:ascii="Times New Roman" w:eastAsia="宋体" w:hAnsi="Times New Roman" w:hint="eastAsia"/>
          <w:b/>
          <w:bCs/>
          <w:color w:val="000000"/>
          <w:kern w:val="0"/>
          <w:sz w:val="24"/>
          <w:szCs w:val="24"/>
        </w:rPr>
        <w:t>S</w:t>
      </w:r>
      <w:r w:rsidRPr="00E73FB6"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>4</w:t>
      </w:r>
      <w:r w:rsidR="003166FF"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: </w:t>
      </w:r>
      <w:r w:rsidRPr="005342A1">
        <w:rPr>
          <w:rFonts w:ascii="Times New Roman" w:eastAsia="宋体" w:hAnsi="Times New Roman"/>
          <w:color w:val="000000"/>
          <w:kern w:val="0"/>
          <w:sz w:val="24"/>
          <w:szCs w:val="24"/>
        </w:rPr>
        <w:t>Oligonucleotides sequences for shRNA used in this study</w:t>
      </w:r>
    </w:p>
    <w:tbl>
      <w:tblPr>
        <w:tblW w:w="12128" w:type="dxa"/>
        <w:tblInd w:w="2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9248"/>
      </w:tblGrid>
      <w:tr w:rsidR="00E73FB6" w:rsidRPr="005342A1" w:rsidTr="002A305E">
        <w:tc>
          <w:tcPr>
            <w:tcW w:w="2880" w:type="dxa"/>
          </w:tcPr>
          <w:p w:rsidR="00E73FB6" w:rsidRPr="005342A1" w:rsidRDefault="00E73FB6" w:rsidP="002A305E">
            <w:pPr>
              <w:spacing w:line="400" w:lineRule="exact"/>
              <w:ind w:firstLine="480"/>
              <w:rPr>
                <w:rFonts w:ascii="Times New Roman" w:eastAsia="宋体" w:hAnsi="Times New Roman"/>
                <w:szCs w:val="21"/>
              </w:rPr>
            </w:pPr>
            <w:r w:rsidRPr="005342A1">
              <w:rPr>
                <w:rFonts w:ascii="Times New Roman" w:eastAsia="宋体" w:hAnsi="Times New Roman"/>
                <w:szCs w:val="21"/>
              </w:rPr>
              <w:t>Primer name</w:t>
            </w:r>
          </w:p>
        </w:tc>
        <w:tc>
          <w:tcPr>
            <w:tcW w:w="9248" w:type="dxa"/>
          </w:tcPr>
          <w:p w:rsidR="00E73FB6" w:rsidRPr="005342A1" w:rsidRDefault="00E73FB6" w:rsidP="002A305E">
            <w:pPr>
              <w:spacing w:line="400" w:lineRule="exact"/>
              <w:ind w:firstLine="480"/>
              <w:rPr>
                <w:rFonts w:ascii="Times New Roman" w:eastAsia="宋体" w:hAnsi="Times New Roman"/>
                <w:szCs w:val="21"/>
              </w:rPr>
            </w:pPr>
            <w:r w:rsidRPr="005342A1">
              <w:rPr>
                <w:rFonts w:ascii="Times New Roman" w:eastAsia="宋体" w:hAnsi="Times New Roman"/>
                <w:szCs w:val="21"/>
              </w:rPr>
              <w:t>sequence</w:t>
            </w:r>
          </w:p>
        </w:tc>
      </w:tr>
      <w:tr w:rsidR="00E73FB6" w:rsidRPr="00C06DEA" w:rsidTr="002A305E">
        <w:tc>
          <w:tcPr>
            <w:tcW w:w="2880" w:type="dxa"/>
          </w:tcPr>
          <w:p w:rsidR="00E73FB6" w:rsidRPr="005342A1" w:rsidRDefault="00E73FB6" w:rsidP="002A305E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5342A1">
              <w:rPr>
                <w:rFonts w:ascii="Times New Roman" w:eastAsia="宋体" w:hAnsi="Times New Roman"/>
                <w:szCs w:val="21"/>
              </w:rPr>
              <w:t>shDDB1-1</w:t>
            </w:r>
          </w:p>
          <w:p w:rsidR="00E73FB6" w:rsidRPr="005342A1" w:rsidRDefault="00E73FB6" w:rsidP="002A305E">
            <w:pPr>
              <w:spacing w:line="400" w:lineRule="exact"/>
              <w:ind w:firstLine="360"/>
              <w:rPr>
                <w:rFonts w:ascii="Times New Roman" w:eastAsia="宋体" w:hAnsi="Times New Roman"/>
                <w:szCs w:val="21"/>
              </w:rPr>
            </w:pPr>
          </w:p>
          <w:p w:rsidR="00E73FB6" w:rsidRPr="005342A1" w:rsidRDefault="00E73FB6" w:rsidP="002A305E">
            <w:pPr>
              <w:spacing w:line="400" w:lineRule="exact"/>
              <w:ind w:firstLine="360"/>
              <w:rPr>
                <w:rFonts w:ascii="Times New Roman" w:eastAsia="宋体" w:hAnsi="Times New Roman"/>
                <w:szCs w:val="21"/>
              </w:rPr>
            </w:pPr>
          </w:p>
          <w:p w:rsidR="00E73FB6" w:rsidRPr="005342A1" w:rsidRDefault="00E73FB6" w:rsidP="002A305E">
            <w:pPr>
              <w:spacing w:line="400" w:lineRule="exact"/>
              <w:ind w:firstLine="360"/>
              <w:rPr>
                <w:rFonts w:ascii="Times New Roman" w:eastAsia="宋体" w:hAnsi="Times New Roman"/>
                <w:szCs w:val="21"/>
              </w:rPr>
            </w:pPr>
          </w:p>
          <w:p w:rsidR="00E73FB6" w:rsidRPr="005342A1" w:rsidRDefault="00E73FB6" w:rsidP="002A305E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5342A1">
              <w:rPr>
                <w:rFonts w:ascii="Times New Roman" w:eastAsia="宋体" w:hAnsi="Times New Roman"/>
                <w:szCs w:val="21"/>
              </w:rPr>
              <w:t>shDDB1-2</w:t>
            </w:r>
          </w:p>
          <w:p w:rsidR="00E73FB6" w:rsidRPr="005342A1" w:rsidRDefault="00E73FB6" w:rsidP="002A305E">
            <w:pPr>
              <w:spacing w:line="400" w:lineRule="exact"/>
              <w:ind w:firstLine="360"/>
              <w:rPr>
                <w:rFonts w:ascii="Times New Roman" w:eastAsia="宋体" w:hAnsi="Times New Roman"/>
                <w:szCs w:val="21"/>
              </w:rPr>
            </w:pPr>
          </w:p>
          <w:p w:rsidR="00E73FB6" w:rsidRPr="005342A1" w:rsidRDefault="00E73FB6" w:rsidP="002A305E">
            <w:pPr>
              <w:spacing w:line="400" w:lineRule="exact"/>
              <w:ind w:firstLine="360"/>
              <w:rPr>
                <w:rFonts w:ascii="Times New Roman" w:eastAsia="宋体" w:hAnsi="Times New Roman"/>
                <w:szCs w:val="21"/>
              </w:rPr>
            </w:pPr>
          </w:p>
          <w:p w:rsidR="00E73FB6" w:rsidRPr="005342A1" w:rsidRDefault="00E73FB6" w:rsidP="002A305E">
            <w:pPr>
              <w:spacing w:line="400" w:lineRule="exact"/>
              <w:ind w:firstLine="360"/>
              <w:rPr>
                <w:rFonts w:ascii="Times New Roman" w:eastAsia="宋体" w:hAnsi="Times New Roman"/>
                <w:szCs w:val="21"/>
              </w:rPr>
            </w:pPr>
          </w:p>
          <w:p w:rsidR="00E73FB6" w:rsidRPr="005342A1" w:rsidRDefault="00E73FB6" w:rsidP="002A305E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5342A1">
              <w:rPr>
                <w:rFonts w:ascii="Times New Roman" w:eastAsia="宋体" w:hAnsi="Times New Roman"/>
                <w:szCs w:val="21"/>
              </w:rPr>
              <w:t>shCUL4A-1</w:t>
            </w:r>
          </w:p>
          <w:p w:rsidR="00E73FB6" w:rsidRPr="005342A1" w:rsidRDefault="00E73FB6" w:rsidP="002A305E">
            <w:pPr>
              <w:spacing w:line="400" w:lineRule="exact"/>
              <w:ind w:firstLine="360"/>
              <w:rPr>
                <w:rFonts w:ascii="Times New Roman" w:eastAsia="宋体" w:hAnsi="Times New Roman"/>
                <w:szCs w:val="21"/>
              </w:rPr>
            </w:pPr>
          </w:p>
          <w:p w:rsidR="00E73FB6" w:rsidRPr="005342A1" w:rsidRDefault="00E73FB6" w:rsidP="002A305E">
            <w:pPr>
              <w:spacing w:line="400" w:lineRule="exact"/>
              <w:ind w:firstLine="360"/>
              <w:rPr>
                <w:rFonts w:ascii="Times New Roman" w:eastAsia="宋体" w:hAnsi="Times New Roman"/>
                <w:szCs w:val="21"/>
              </w:rPr>
            </w:pPr>
          </w:p>
          <w:p w:rsidR="00E73FB6" w:rsidRPr="005342A1" w:rsidRDefault="00E73FB6" w:rsidP="002A305E">
            <w:pPr>
              <w:spacing w:line="400" w:lineRule="exact"/>
              <w:ind w:firstLine="360"/>
              <w:rPr>
                <w:rFonts w:ascii="Times New Roman" w:eastAsia="宋体" w:hAnsi="Times New Roman"/>
                <w:szCs w:val="21"/>
              </w:rPr>
            </w:pPr>
          </w:p>
          <w:p w:rsidR="00E73FB6" w:rsidRPr="005342A1" w:rsidRDefault="00E73FB6" w:rsidP="002A305E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5342A1">
              <w:rPr>
                <w:rFonts w:ascii="Times New Roman" w:eastAsia="宋体" w:hAnsi="Times New Roman"/>
                <w:szCs w:val="21"/>
              </w:rPr>
              <w:t>shCUL4A -2</w:t>
            </w:r>
          </w:p>
          <w:p w:rsidR="00E73FB6" w:rsidRPr="005342A1" w:rsidRDefault="00E73FB6" w:rsidP="002A305E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248" w:type="dxa"/>
          </w:tcPr>
          <w:p w:rsidR="00E73FB6" w:rsidRPr="005342A1" w:rsidRDefault="00E73FB6" w:rsidP="002A305E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 w:rsidRPr="005342A1">
              <w:rPr>
                <w:rFonts w:ascii="Times New Roman" w:eastAsia="宋体" w:hAnsi="Times New Roman"/>
                <w:szCs w:val="21"/>
              </w:rPr>
              <w:t>Forward oligo:</w:t>
            </w:r>
          </w:p>
          <w:p w:rsidR="00E73FB6" w:rsidRPr="005342A1" w:rsidRDefault="00E73FB6" w:rsidP="002A305E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 w:rsidRPr="005342A1">
              <w:rPr>
                <w:rFonts w:ascii="Times New Roman" w:eastAsia="宋体" w:hAnsi="Times New Roman"/>
                <w:szCs w:val="21"/>
              </w:rPr>
              <w:t>5’CCGGCCTTGATTGGTGTTGCCAGTTCTCGAGAACTGGCAACACCAATCAAGGTTTTTG-3’</w:t>
            </w:r>
          </w:p>
          <w:p w:rsidR="00E73FB6" w:rsidRPr="005342A1" w:rsidRDefault="00E73FB6" w:rsidP="002A305E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 w:rsidRPr="005342A1">
              <w:rPr>
                <w:rFonts w:ascii="Times New Roman" w:eastAsia="宋体" w:hAnsi="Times New Roman"/>
                <w:szCs w:val="21"/>
              </w:rPr>
              <w:t>Reverse oligo:</w:t>
            </w:r>
          </w:p>
          <w:p w:rsidR="00E73FB6" w:rsidRPr="005342A1" w:rsidRDefault="00E73FB6" w:rsidP="002A305E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 w:rsidRPr="005342A1">
              <w:rPr>
                <w:rFonts w:ascii="Times New Roman" w:eastAsia="宋体" w:hAnsi="Times New Roman"/>
                <w:szCs w:val="21"/>
              </w:rPr>
              <w:t>5’AATTCAAAAACCTTGATTGGTGTTGCCAGTTCTCGAGAACTGGCAACACCAATCAAGG-3’</w:t>
            </w:r>
          </w:p>
          <w:p w:rsidR="00E73FB6" w:rsidRPr="005342A1" w:rsidRDefault="00E73FB6" w:rsidP="002A305E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 w:rsidRPr="005342A1">
              <w:rPr>
                <w:rFonts w:ascii="Times New Roman" w:eastAsia="宋体" w:hAnsi="Times New Roman"/>
                <w:szCs w:val="21"/>
              </w:rPr>
              <w:t>Forward oligo:</w:t>
            </w:r>
          </w:p>
          <w:p w:rsidR="00E73FB6" w:rsidRPr="005342A1" w:rsidRDefault="00E73FB6" w:rsidP="002A305E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 w:rsidRPr="005342A1">
              <w:rPr>
                <w:rFonts w:ascii="Times New Roman" w:eastAsia="宋体" w:hAnsi="Times New Roman"/>
                <w:szCs w:val="21"/>
              </w:rPr>
              <w:t>5’CCGGCGACCGTAAGAAGGTGACTTTCTCGAGAAAGTCACCTTCTTACGGTCGTTTTTG-3’</w:t>
            </w:r>
          </w:p>
          <w:p w:rsidR="00E73FB6" w:rsidRPr="005342A1" w:rsidRDefault="00E73FB6" w:rsidP="002A305E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 w:rsidRPr="005342A1">
              <w:rPr>
                <w:rFonts w:ascii="Times New Roman" w:eastAsia="宋体" w:hAnsi="Times New Roman"/>
                <w:szCs w:val="21"/>
              </w:rPr>
              <w:t>Reverse oligo:</w:t>
            </w:r>
          </w:p>
          <w:p w:rsidR="00E73FB6" w:rsidRPr="005342A1" w:rsidRDefault="00E73FB6" w:rsidP="002A305E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 w:rsidRPr="005342A1">
              <w:rPr>
                <w:rFonts w:ascii="Times New Roman" w:eastAsia="宋体" w:hAnsi="Times New Roman"/>
                <w:szCs w:val="21"/>
              </w:rPr>
              <w:t>5’AATTCAAAAACGACCGTAAGAAGGTGACTTTCTCGAGAAAGTCACCTTCTTACGGTCG-3’</w:t>
            </w:r>
          </w:p>
          <w:p w:rsidR="00E73FB6" w:rsidRPr="005342A1" w:rsidRDefault="00E73FB6" w:rsidP="002A305E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 w:rsidRPr="005342A1">
              <w:rPr>
                <w:rFonts w:ascii="Times New Roman" w:eastAsia="宋体" w:hAnsi="Times New Roman"/>
                <w:szCs w:val="21"/>
              </w:rPr>
              <w:t>Forward oligo:</w:t>
            </w:r>
          </w:p>
          <w:p w:rsidR="00E73FB6" w:rsidRPr="005342A1" w:rsidRDefault="00E73FB6" w:rsidP="002A305E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 w:rsidRPr="005342A1">
              <w:rPr>
                <w:rFonts w:ascii="Times New Roman" w:eastAsia="宋体" w:hAnsi="Times New Roman"/>
                <w:szCs w:val="21"/>
              </w:rPr>
              <w:t>5’CCGGGTGTGGAGAAACAGCTATTAGCTCGAGCTAATAGCTGTTTCTCCACACTTTTTG-3’</w:t>
            </w:r>
          </w:p>
          <w:p w:rsidR="00E73FB6" w:rsidRPr="005342A1" w:rsidRDefault="00E73FB6" w:rsidP="002A305E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 w:rsidRPr="005342A1">
              <w:rPr>
                <w:rFonts w:ascii="Times New Roman" w:eastAsia="宋体" w:hAnsi="Times New Roman"/>
                <w:szCs w:val="21"/>
              </w:rPr>
              <w:t>Reverse oligo:</w:t>
            </w:r>
          </w:p>
          <w:p w:rsidR="00E73FB6" w:rsidRPr="005342A1" w:rsidRDefault="00E73FB6" w:rsidP="002A305E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 w:rsidRPr="005342A1">
              <w:rPr>
                <w:rFonts w:ascii="Times New Roman" w:eastAsia="宋体" w:hAnsi="Times New Roman"/>
                <w:szCs w:val="21"/>
              </w:rPr>
              <w:t>5’AATTCAAAAAGTGTGGAGAAACAGCTATTAGCTCGAGCTAATAGCTGTTTCTCCACAC-3’</w:t>
            </w:r>
          </w:p>
          <w:p w:rsidR="00E73FB6" w:rsidRPr="005342A1" w:rsidRDefault="00E73FB6" w:rsidP="002A305E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 w:rsidRPr="005342A1">
              <w:rPr>
                <w:rFonts w:ascii="Times New Roman" w:eastAsia="宋体" w:hAnsi="Times New Roman"/>
                <w:szCs w:val="21"/>
              </w:rPr>
              <w:t>Forward oligo:</w:t>
            </w:r>
          </w:p>
          <w:p w:rsidR="00E73FB6" w:rsidRPr="005342A1" w:rsidRDefault="00E73FB6" w:rsidP="002A305E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 w:rsidRPr="005342A1">
              <w:rPr>
                <w:rFonts w:ascii="Times New Roman" w:eastAsia="宋体" w:hAnsi="Times New Roman"/>
                <w:szCs w:val="21"/>
              </w:rPr>
              <w:t>5’CCGGGGACAAGAAGATGTTACTAAACTCGAGTTTAGTAACATCTTCTTGTCCTTTTTG-3’</w:t>
            </w:r>
          </w:p>
          <w:p w:rsidR="00E73FB6" w:rsidRPr="005342A1" w:rsidRDefault="00E73FB6" w:rsidP="002A305E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 w:rsidRPr="005342A1">
              <w:rPr>
                <w:rFonts w:ascii="Times New Roman" w:eastAsia="宋体" w:hAnsi="Times New Roman"/>
                <w:szCs w:val="21"/>
              </w:rPr>
              <w:t>Reverse oligo:</w:t>
            </w:r>
          </w:p>
          <w:p w:rsidR="00E73FB6" w:rsidRPr="00C06DEA" w:rsidRDefault="00E73FB6" w:rsidP="002A305E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 w:rsidRPr="005342A1">
              <w:rPr>
                <w:rFonts w:ascii="Times New Roman" w:eastAsia="宋体" w:hAnsi="Times New Roman"/>
                <w:szCs w:val="21"/>
              </w:rPr>
              <w:t>5’AATTCAAAAAGGACAAGAAGATGTTACTAAACTCGAGTTTAGTAACATCTTCTTGTCC-3’</w:t>
            </w:r>
          </w:p>
        </w:tc>
      </w:tr>
    </w:tbl>
    <w:p w:rsidR="00500DBE" w:rsidRPr="00E73FB6" w:rsidRDefault="00500DBE"/>
    <w:sectPr w:rsidR="00500DBE" w:rsidRPr="00E73FB6" w:rsidSect="00E73F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72FBF" w:rsidRDefault="00372FBF" w:rsidP="00E73FB6">
      <w:r>
        <w:separator/>
      </w:r>
    </w:p>
  </w:endnote>
  <w:endnote w:type="continuationSeparator" w:id="0">
    <w:p w:rsidR="00372FBF" w:rsidRDefault="00372FBF" w:rsidP="00E73F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72FBF" w:rsidRDefault="00372FBF" w:rsidP="00E73FB6">
      <w:r>
        <w:separator/>
      </w:r>
    </w:p>
  </w:footnote>
  <w:footnote w:type="continuationSeparator" w:id="0">
    <w:p w:rsidR="00372FBF" w:rsidRDefault="00372FBF" w:rsidP="00E73F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FB6"/>
    <w:rsid w:val="003166FF"/>
    <w:rsid w:val="00372FBF"/>
    <w:rsid w:val="00500DBE"/>
    <w:rsid w:val="00522DB8"/>
    <w:rsid w:val="006B5027"/>
    <w:rsid w:val="00E44F87"/>
    <w:rsid w:val="00E73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E4270"/>
  <w15:chartTrackingRefBased/>
  <w15:docId w15:val="{05AC6378-05F3-4DDB-8C59-7E7B0ECAA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3FB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表段落1"/>
    <w:basedOn w:val="a"/>
    <w:uiPriority w:val="34"/>
    <w:qFormat/>
    <w:rsid w:val="00E73FB6"/>
    <w:pPr>
      <w:ind w:firstLineChars="200" w:firstLine="420"/>
    </w:pPr>
  </w:style>
  <w:style w:type="paragraph" w:styleId="a3">
    <w:name w:val="header"/>
    <w:basedOn w:val="a"/>
    <w:link w:val="a4"/>
    <w:uiPriority w:val="99"/>
    <w:unhideWhenUsed/>
    <w:rsid w:val="00E73F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3FB6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3F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3FB6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孟</dc:creator>
  <cp:keywords/>
  <dc:description/>
  <cp:lastModifiedBy>洋 孟</cp:lastModifiedBy>
  <cp:revision>3</cp:revision>
  <dcterms:created xsi:type="dcterms:W3CDTF">2022-10-25T07:08:00Z</dcterms:created>
  <dcterms:modified xsi:type="dcterms:W3CDTF">2022-11-02T13:28:00Z</dcterms:modified>
</cp:coreProperties>
</file>